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0F2" w:rsidRPr="00002979" w:rsidRDefault="003179DF" w:rsidP="004A60F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421692">
        <w:rPr>
          <w:rFonts w:ascii="Times New Roman" w:hAnsi="Times New Roman" w:cs="Times New Roman"/>
          <w:b/>
          <w:sz w:val="24"/>
          <w:szCs w:val="24"/>
        </w:rPr>
        <w:t>5</w:t>
      </w:r>
      <w:r w:rsidR="00C96883" w:rsidRPr="007909B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96883" w:rsidRPr="007909B6">
        <w:rPr>
          <w:rFonts w:ascii="Times New Roman" w:hAnsi="Times New Roman" w:cs="Times New Roman"/>
          <w:sz w:val="24"/>
          <w:szCs w:val="24"/>
        </w:rPr>
        <w:t xml:space="preserve">  </w:t>
      </w:r>
      <w:r w:rsidR="0030226B" w:rsidRPr="0030226B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2.25pt;margin-top:121.55pt;width:457.5pt;height:209.25pt;z-index:251661312;mso-position-horizontal-relative:text;mso-position-vertical-relative:text" stroked="f">
            <v:textbox style="mso-next-textbox:#_x0000_s1030">
              <w:txbxContent>
                <w:p w:rsidR="00E16E39" w:rsidRDefault="00C67A17">
                  <w:r w:rsidRPr="00C67A17">
                    <w:drawing>
                      <wp:inline distT="0" distB="0" distL="0" distR="0">
                        <wp:extent cx="5627370" cy="2916764"/>
                        <wp:effectExtent l="0" t="0" r="0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27370" cy="291676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opAndBottom"/>
          </v:shape>
        </w:pict>
      </w:r>
      <w:r w:rsidR="004A60F2" w:rsidRPr="007909B6">
        <w:rPr>
          <w:rFonts w:ascii="Times New Roman" w:hAnsi="Times New Roman" w:cs="Times New Roman"/>
          <w:b/>
          <w:sz w:val="24"/>
          <w:szCs w:val="24"/>
        </w:rPr>
        <w:t>Relative expression of the TSTSS in different human breast cancer subtypes.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  Analyses were done using the GOBO algorithm ap</w:t>
      </w:r>
      <w:r w:rsidR="003949F1" w:rsidRPr="007909B6">
        <w:rPr>
          <w:rFonts w:ascii="Times New Roman" w:hAnsi="Times New Roman" w:cs="Times New Roman"/>
          <w:sz w:val="24"/>
          <w:szCs w:val="24"/>
        </w:rPr>
        <w:t>plied to all breast cancer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s in the </w:t>
      </w:r>
      <w:r w:rsidR="00002979">
        <w:rPr>
          <w:rFonts w:ascii="Times New Roman" w:hAnsi="Times New Roman" w:cs="Times New Roman"/>
          <w:sz w:val="24"/>
          <w:szCs w:val="24"/>
        </w:rPr>
        <w:t xml:space="preserve">GOBO 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database.  </w:t>
      </w:r>
      <w:r w:rsidR="00C96883" w:rsidRPr="00002979">
        <w:rPr>
          <w:rFonts w:ascii="Times New Roman" w:hAnsi="Times New Roman" w:cs="Times New Roman"/>
          <w:b/>
          <w:sz w:val="24"/>
          <w:szCs w:val="24"/>
        </w:rPr>
        <w:t>A.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  TSTSS expression in breast cancers stratified by ER status.  </w:t>
      </w:r>
      <w:r w:rsidR="00C96883" w:rsidRPr="00002979">
        <w:rPr>
          <w:rFonts w:ascii="Times New Roman" w:hAnsi="Times New Roman" w:cs="Times New Roman"/>
          <w:b/>
          <w:sz w:val="24"/>
          <w:szCs w:val="24"/>
        </w:rPr>
        <w:t>B.</w:t>
      </w:r>
      <w:r w:rsidR="00C96883" w:rsidRPr="007909B6">
        <w:rPr>
          <w:rFonts w:ascii="Times New Roman" w:hAnsi="Times New Roman" w:cs="Times New Roman"/>
          <w:sz w:val="24"/>
          <w:szCs w:val="24"/>
        </w:rPr>
        <w:t xml:space="preserve"> 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 TSTSS expression in breast cancers stratified </w:t>
      </w:r>
      <w:r w:rsidR="00C96883" w:rsidRPr="007909B6">
        <w:rPr>
          <w:rFonts w:ascii="Times New Roman" w:hAnsi="Times New Roman" w:cs="Times New Roman"/>
          <w:sz w:val="24"/>
          <w:szCs w:val="24"/>
        </w:rPr>
        <w:t>by intrinsic molecular subtype. HER2, HER2 amplified;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60F2" w:rsidRPr="007909B6">
        <w:rPr>
          <w:rFonts w:ascii="Times New Roman" w:hAnsi="Times New Roman" w:cs="Times New Roman"/>
          <w:sz w:val="24"/>
          <w:szCs w:val="24"/>
        </w:rPr>
        <w:t>Lum</w:t>
      </w:r>
      <w:proofErr w:type="spellEnd"/>
      <w:r w:rsidR="004A60F2" w:rsidRPr="007909B6">
        <w:rPr>
          <w:rFonts w:ascii="Times New Roman" w:hAnsi="Times New Roman" w:cs="Times New Roman"/>
          <w:sz w:val="24"/>
          <w:szCs w:val="24"/>
        </w:rPr>
        <w:t xml:space="preserve">, luminal.  The numbers of </w:t>
      </w:r>
      <w:r w:rsidR="003949F1" w:rsidRPr="007909B6">
        <w:rPr>
          <w:rFonts w:ascii="Times New Roman" w:hAnsi="Times New Roman" w:cs="Times New Roman"/>
          <w:sz w:val="24"/>
          <w:szCs w:val="24"/>
        </w:rPr>
        <w:t>tumors</w:t>
      </w:r>
      <w:r w:rsidR="004A60F2" w:rsidRPr="007909B6">
        <w:rPr>
          <w:rFonts w:ascii="Times New Roman" w:hAnsi="Times New Roman" w:cs="Times New Roman"/>
          <w:sz w:val="24"/>
          <w:szCs w:val="24"/>
        </w:rPr>
        <w:t xml:space="preserve"> in each category is given at the top of the figure.  </w:t>
      </w:r>
      <w:proofErr w:type="gramStart"/>
      <w:r w:rsidR="00197CEC" w:rsidRPr="007909B6">
        <w:rPr>
          <w:rFonts w:ascii="Times New Roman" w:hAnsi="Times New Roman" w:cs="Times New Roman"/>
          <w:sz w:val="24"/>
          <w:szCs w:val="24"/>
        </w:rPr>
        <w:t>ANOVA p-values.</w:t>
      </w:r>
      <w:proofErr w:type="gramEnd"/>
    </w:p>
    <w:p w:rsidR="00197CEC" w:rsidRDefault="00197CEC">
      <w:pPr>
        <w:rPr>
          <w:b/>
        </w:rPr>
      </w:pPr>
    </w:p>
    <w:p w:rsidR="00FF3D04" w:rsidRPr="00463027" w:rsidRDefault="00FF3D04">
      <w:pPr>
        <w:rPr>
          <w:b/>
        </w:rPr>
      </w:pPr>
    </w:p>
    <w:sectPr w:rsidR="00FF3D04" w:rsidRPr="00463027" w:rsidSect="000A2CE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E39" w:rsidRDefault="00E16E39" w:rsidP="0009521B">
      <w:r>
        <w:separator/>
      </w:r>
    </w:p>
  </w:endnote>
  <w:endnote w:type="continuationSeparator" w:id="0">
    <w:p w:rsidR="00E16E39" w:rsidRDefault="00E16E39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E39" w:rsidRDefault="00E16E39">
    <w:pPr>
      <w:pStyle w:val="Footer"/>
      <w:jc w:val="center"/>
    </w:pPr>
  </w:p>
  <w:p w:rsidR="00E16E39" w:rsidRDefault="00E16E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E39" w:rsidRDefault="00E16E39" w:rsidP="0009521B">
      <w:r>
        <w:separator/>
      </w:r>
    </w:p>
  </w:footnote>
  <w:footnote w:type="continuationSeparator" w:id="0">
    <w:p w:rsidR="00E16E39" w:rsidRDefault="00E16E39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E39" w:rsidRPr="0082373A" w:rsidRDefault="00E16E39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0F69A5"/>
    <w:rsid w:val="001058DD"/>
    <w:rsid w:val="001142D7"/>
    <w:rsid w:val="001202E7"/>
    <w:rsid w:val="001337C9"/>
    <w:rsid w:val="0014452D"/>
    <w:rsid w:val="00175270"/>
    <w:rsid w:val="00177AEA"/>
    <w:rsid w:val="00192438"/>
    <w:rsid w:val="00197CEC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5F7"/>
    <w:rsid w:val="002E3E79"/>
    <w:rsid w:val="002E5717"/>
    <w:rsid w:val="002F047B"/>
    <w:rsid w:val="00300F67"/>
    <w:rsid w:val="0030226B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692"/>
    <w:rsid w:val="00421AF8"/>
    <w:rsid w:val="00427D43"/>
    <w:rsid w:val="00437745"/>
    <w:rsid w:val="00442912"/>
    <w:rsid w:val="00444477"/>
    <w:rsid w:val="00463027"/>
    <w:rsid w:val="0047142B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1720A"/>
    <w:rsid w:val="005277E1"/>
    <w:rsid w:val="005338E2"/>
    <w:rsid w:val="005353A3"/>
    <w:rsid w:val="00536041"/>
    <w:rsid w:val="00547B5F"/>
    <w:rsid w:val="005553D8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67A17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16481"/>
    <w:rsid w:val="00D21511"/>
    <w:rsid w:val="00D23032"/>
    <w:rsid w:val="00D27BDA"/>
    <w:rsid w:val="00D416C2"/>
    <w:rsid w:val="00D41C53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6C05"/>
    <w:rsid w:val="00D879D3"/>
    <w:rsid w:val="00D919C7"/>
    <w:rsid w:val="00DA223E"/>
    <w:rsid w:val="00DA7918"/>
    <w:rsid w:val="00DC1D47"/>
    <w:rsid w:val="00DD44C5"/>
    <w:rsid w:val="00DE1B10"/>
    <w:rsid w:val="00DF5D86"/>
    <w:rsid w:val="00E16E39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4-06-26T21:56:00Z</cp:lastPrinted>
  <dcterms:created xsi:type="dcterms:W3CDTF">2014-06-26T21:57:00Z</dcterms:created>
  <dcterms:modified xsi:type="dcterms:W3CDTF">2014-06-26T21:57:00Z</dcterms:modified>
</cp:coreProperties>
</file>